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DE9D64" w14:textId="33FD80C1" w:rsidR="00301E06" w:rsidRPr="0001266A" w:rsidRDefault="00463A4E" w:rsidP="00301E06">
      <w:pPr>
        <w:spacing w:after="120" w:line="276" w:lineRule="auto"/>
        <w:rPr>
          <w:rFonts w:cstheme="minorHAnsi"/>
          <w:b/>
        </w:rPr>
      </w:pPr>
      <w:r>
        <w:rPr>
          <w:rFonts w:cstheme="minorHAnsi"/>
          <w:b/>
        </w:rPr>
        <w:t xml:space="preserve">APPENDIX 1: </w:t>
      </w:r>
      <w:r w:rsidR="0068422F">
        <w:rPr>
          <w:rFonts w:cstheme="minorHAnsi"/>
          <w:b/>
        </w:rPr>
        <w:t>TELEHEALTH</w:t>
      </w:r>
      <w:r w:rsidR="00301E06" w:rsidRPr="0001266A">
        <w:rPr>
          <w:rFonts w:cstheme="minorHAnsi"/>
          <w:b/>
        </w:rPr>
        <w:t xml:space="preserve"> INTERVIEW GUIDES</w:t>
      </w:r>
      <w:r>
        <w:rPr>
          <w:rFonts w:cstheme="minorHAnsi"/>
          <w:b/>
        </w:rPr>
        <w:t>: GPs AND SPECIALSTS</w:t>
      </w:r>
    </w:p>
    <w:p w14:paraId="7CB9C98D" w14:textId="36E221D4" w:rsidR="002E1F5B" w:rsidRPr="0001266A" w:rsidRDefault="003421B5" w:rsidP="002E1F5B">
      <w:pPr>
        <w:spacing w:after="120" w:line="276" w:lineRule="auto"/>
        <w:rPr>
          <w:rFonts w:ascii="Calibri" w:hAnsi="Calibri" w:cs="Calibri"/>
        </w:rPr>
      </w:pPr>
      <w:r w:rsidRPr="0001266A">
        <w:rPr>
          <w:rFonts w:cstheme="minorHAnsi"/>
        </w:rPr>
        <w:t xml:space="preserve">This interview is part of a study exploring models of survivorship care. You have been asked to participate because you had a patient who received </w:t>
      </w:r>
      <w:r w:rsidR="005261B7">
        <w:rPr>
          <w:rFonts w:cstheme="minorHAnsi"/>
        </w:rPr>
        <w:t xml:space="preserve">follow-up </w:t>
      </w:r>
      <w:r w:rsidRPr="0001266A">
        <w:rPr>
          <w:rFonts w:cstheme="minorHAnsi"/>
        </w:rPr>
        <w:t xml:space="preserve">care </w:t>
      </w:r>
      <w:r w:rsidR="005261B7">
        <w:rPr>
          <w:rFonts w:cstheme="minorHAnsi"/>
        </w:rPr>
        <w:t xml:space="preserve">for colorectal cancer </w:t>
      </w:r>
      <w:r w:rsidRPr="0001266A">
        <w:rPr>
          <w:rFonts w:cstheme="minorHAnsi"/>
        </w:rPr>
        <w:t>as part of the SCORE trial. For this interview, we are interested in your experience</w:t>
      </w:r>
      <w:r w:rsidR="00654DDE" w:rsidRPr="0001266A">
        <w:rPr>
          <w:rFonts w:cstheme="minorHAnsi"/>
        </w:rPr>
        <w:t xml:space="preserve"> or perceptions</w:t>
      </w:r>
      <w:r w:rsidRPr="0001266A">
        <w:rPr>
          <w:rFonts w:cstheme="minorHAnsi"/>
        </w:rPr>
        <w:t xml:space="preserve"> of providing survivorship care via telehealth. </w:t>
      </w:r>
      <w:r w:rsidRPr="0001266A">
        <w:rPr>
          <w:rFonts w:ascii="Calibri" w:hAnsi="Calibri" w:cs="Calibri"/>
        </w:rPr>
        <w:t>There are no right or wrong answers; each person’s experience and opinions are important and we are interested to hear what you think so please be as open and honest as you can. I would also like to reassure you that neither you nor your patient will be identifiable from this research.</w:t>
      </w:r>
      <w:r w:rsidR="002E1F5B" w:rsidRPr="0001266A">
        <w:rPr>
          <w:rFonts w:ascii="Calibri" w:hAnsi="Calibri" w:cs="Calibri"/>
        </w:rPr>
        <w:t xml:space="preserve"> </w:t>
      </w:r>
      <w:r w:rsidR="00977572">
        <w:rPr>
          <w:rFonts w:ascii="Calibri" w:hAnsi="Calibri" w:cs="Calibri"/>
        </w:rPr>
        <w:t xml:space="preserve">This interview will be audio-recorded and transcribed verbatim, and the transcript of the interview will be de-identified and used for data analysis. </w:t>
      </w:r>
      <w:r w:rsidR="002E1F5B" w:rsidRPr="0001266A">
        <w:rPr>
          <w:rFonts w:ascii="Calibri" w:hAnsi="Calibri" w:cs="Calibri"/>
        </w:rPr>
        <w:t>Do you have any questions about anything I have said?</w:t>
      </w:r>
    </w:p>
    <w:p w14:paraId="7E762C31" w14:textId="3F0CD401" w:rsidR="002E1F5B" w:rsidRPr="0001266A" w:rsidRDefault="002E1F5B" w:rsidP="002E1F5B">
      <w:pPr>
        <w:spacing w:after="120" w:line="276" w:lineRule="auto"/>
        <w:rPr>
          <w:rFonts w:ascii="Calibri" w:hAnsi="Calibri" w:cs="Calibri"/>
        </w:rPr>
      </w:pPr>
      <w:r w:rsidRPr="0001266A">
        <w:rPr>
          <w:rFonts w:ascii="Calibri" w:hAnsi="Calibri" w:cs="Calibri"/>
        </w:rPr>
        <w:t>We have previously sent you information regarding the study. Can I please confirm that you have received and read this information provide consent to be interviewed today?</w:t>
      </w:r>
    </w:p>
    <w:p w14:paraId="73CFA82E" w14:textId="793D1405" w:rsidR="00582988" w:rsidRPr="0001266A" w:rsidRDefault="00582988" w:rsidP="00582988">
      <w:pPr>
        <w:spacing w:after="120" w:line="276" w:lineRule="auto"/>
        <w:rPr>
          <w:rFonts w:cstheme="minorHAnsi"/>
        </w:rPr>
      </w:pPr>
      <w:r w:rsidRPr="0001266A">
        <w:rPr>
          <w:rFonts w:cstheme="minorHAnsi"/>
        </w:rPr>
        <w:t xml:space="preserve">Q: Do you remember if you conducted any of your follow-up appointments remotely via phone or video call? </w:t>
      </w:r>
    </w:p>
    <w:p w14:paraId="3735EB38" w14:textId="011C0190" w:rsidR="003103F0" w:rsidRPr="0001266A" w:rsidRDefault="003103F0" w:rsidP="00582988">
      <w:pPr>
        <w:spacing w:after="120" w:line="276" w:lineRule="auto"/>
        <w:rPr>
          <w:rFonts w:cstheme="minorHAnsi"/>
        </w:rPr>
      </w:pPr>
      <w:r w:rsidRPr="0001266A">
        <w:rPr>
          <w:rFonts w:cstheme="minorHAnsi"/>
        </w:rPr>
        <w:t>If NO: Skip to Q*.</w:t>
      </w:r>
    </w:p>
    <w:p w14:paraId="65A130C0" w14:textId="1CBE9CBE" w:rsidR="003103F0" w:rsidRPr="0001266A" w:rsidRDefault="003103F0" w:rsidP="00582988">
      <w:pPr>
        <w:spacing w:after="120" w:line="276" w:lineRule="auto"/>
        <w:rPr>
          <w:rFonts w:cstheme="minorHAnsi"/>
        </w:rPr>
      </w:pPr>
      <w:r w:rsidRPr="0001266A">
        <w:rPr>
          <w:rFonts w:cstheme="minorHAnsi"/>
        </w:rPr>
        <w:t>If YES:</w:t>
      </w:r>
    </w:p>
    <w:p w14:paraId="381D2DD2" w14:textId="77777777" w:rsidR="003103F0" w:rsidRPr="0001266A" w:rsidRDefault="003103F0" w:rsidP="00A87831">
      <w:pPr>
        <w:spacing w:after="120" w:line="276" w:lineRule="auto"/>
        <w:rPr>
          <w:rFonts w:cstheme="minorHAnsi"/>
        </w:rPr>
      </w:pPr>
      <w:r w:rsidRPr="0001266A">
        <w:rPr>
          <w:rFonts w:cstheme="minorHAnsi"/>
        </w:rPr>
        <w:t>Q: Can you tell me about the types of phone or video call appointments that you had? (Describe the platform used, how it was set up)</w:t>
      </w:r>
    </w:p>
    <w:p w14:paraId="578FD5BA" w14:textId="1A2077D1" w:rsidR="003103F0" w:rsidRPr="0001266A" w:rsidRDefault="003103F0" w:rsidP="00A87831">
      <w:pPr>
        <w:spacing w:after="120" w:line="276" w:lineRule="auto"/>
        <w:rPr>
          <w:rFonts w:cstheme="minorHAnsi"/>
        </w:rPr>
      </w:pPr>
      <w:r w:rsidRPr="0001266A">
        <w:rPr>
          <w:rFonts w:cstheme="minorHAnsi"/>
        </w:rPr>
        <w:t>Q: What systems or technology did you have to put in place to facilitate seeing patients remotely?</w:t>
      </w:r>
    </w:p>
    <w:p w14:paraId="2905E65F" w14:textId="6ECF6EDB" w:rsidR="00582988" w:rsidRPr="0001266A" w:rsidRDefault="00582988" w:rsidP="00A87831">
      <w:pPr>
        <w:spacing w:after="120" w:line="276" w:lineRule="auto"/>
        <w:rPr>
          <w:rFonts w:cstheme="minorHAnsi"/>
        </w:rPr>
      </w:pPr>
      <w:r w:rsidRPr="0001266A">
        <w:rPr>
          <w:rFonts w:cstheme="minorHAnsi"/>
        </w:rPr>
        <w:t>Q: Is telehealth something that you offered prior to COVID?</w:t>
      </w:r>
    </w:p>
    <w:p w14:paraId="26DCBE52" w14:textId="1F572F01" w:rsidR="00654DDE" w:rsidRPr="0001266A" w:rsidRDefault="00654DDE" w:rsidP="00A87831">
      <w:pPr>
        <w:spacing w:after="120" w:line="276" w:lineRule="auto"/>
        <w:rPr>
          <w:rFonts w:cstheme="minorHAnsi"/>
        </w:rPr>
      </w:pPr>
      <w:r w:rsidRPr="0001266A">
        <w:rPr>
          <w:rFonts w:cstheme="minorHAnsi"/>
        </w:rPr>
        <w:t>Q: How did you/others determine patients that were appropriate for telehealth and patients that were not?</w:t>
      </w:r>
    </w:p>
    <w:p w14:paraId="21157FDB" w14:textId="77777777" w:rsidR="00582988" w:rsidRPr="0001266A" w:rsidRDefault="00582988" w:rsidP="00A87831">
      <w:pPr>
        <w:spacing w:after="120" w:line="276" w:lineRule="auto"/>
        <w:rPr>
          <w:rFonts w:cstheme="minorHAnsi"/>
        </w:rPr>
      </w:pPr>
      <w:r w:rsidRPr="0001266A">
        <w:rPr>
          <w:rFonts w:cstheme="minorHAnsi"/>
        </w:rPr>
        <w:t>Q: Compared to seeing your patient in person for cancer follow-up, how did you find the phone/video consult?</w:t>
      </w:r>
    </w:p>
    <w:p w14:paraId="1AEDAD72" w14:textId="77777777" w:rsidR="00F51723" w:rsidRPr="0001266A" w:rsidRDefault="00F51723" w:rsidP="00A87831">
      <w:pPr>
        <w:pStyle w:val="ListParagraph"/>
        <w:numPr>
          <w:ilvl w:val="0"/>
          <w:numId w:val="4"/>
        </w:numPr>
        <w:spacing w:after="120" w:line="276" w:lineRule="auto"/>
        <w:rPr>
          <w:rFonts w:cstheme="minorHAnsi"/>
        </w:rPr>
      </w:pPr>
      <w:r w:rsidRPr="0001266A">
        <w:rPr>
          <w:rFonts w:cstheme="minorHAnsi"/>
        </w:rPr>
        <w:t xml:space="preserve">What was good about </w:t>
      </w:r>
      <w:proofErr w:type="gramStart"/>
      <w:r w:rsidRPr="0001266A">
        <w:rPr>
          <w:rFonts w:cstheme="minorHAnsi"/>
        </w:rPr>
        <w:t>it?/</w:t>
      </w:r>
      <w:proofErr w:type="gramEnd"/>
      <w:r w:rsidRPr="0001266A">
        <w:rPr>
          <w:rFonts w:cstheme="minorHAnsi"/>
        </w:rPr>
        <w:t>What worked well?</w:t>
      </w:r>
    </w:p>
    <w:p w14:paraId="2B23A065" w14:textId="77777777" w:rsidR="00F51723" w:rsidRPr="0001266A" w:rsidRDefault="00F51723" w:rsidP="00A87831">
      <w:pPr>
        <w:pStyle w:val="ListParagraph"/>
        <w:numPr>
          <w:ilvl w:val="0"/>
          <w:numId w:val="4"/>
        </w:numPr>
        <w:spacing w:after="120" w:line="276" w:lineRule="auto"/>
        <w:rPr>
          <w:rFonts w:cstheme="minorHAnsi"/>
        </w:rPr>
      </w:pPr>
      <w:r w:rsidRPr="0001266A">
        <w:rPr>
          <w:rFonts w:cstheme="minorHAnsi"/>
        </w:rPr>
        <w:t xml:space="preserve">What didn’t work </w:t>
      </w:r>
      <w:proofErr w:type="gramStart"/>
      <w:r w:rsidRPr="0001266A">
        <w:rPr>
          <w:rFonts w:cstheme="minorHAnsi"/>
        </w:rPr>
        <w:t>well?/</w:t>
      </w:r>
      <w:proofErr w:type="gramEnd"/>
      <w:r w:rsidRPr="0001266A">
        <w:rPr>
          <w:rFonts w:cstheme="minorHAnsi"/>
        </w:rPr>
        <w:t>Did you experience any challenges?</w:t>
      </w:r>
    </w:p>
    <w:p w14:paraId="34659DA8" w14:textId="3498499C" w:rsidR="00582988" w:rsidRPr="0001266A" w:rsidRDefault="00582988" w:rsidP="00A87831">
      <w:pPr>
        <w:spacing w:after="120" w:line="276" w:lineRule="auto"/>
        <w:rPr>
          <w:rFonts w:cstheme="minorHAnsi"/>
        </w:rPr>
      </w:pPr>
      <w:r w:rsidRPr="0001266A">
        <w:rPr>
          <w:rFonts w:cstheme="minorHAnsi"/>
        </w:rPr>
        <w:t>Q: Did you feel that you could provide the same level of care remotely that you do when seeing a patient in person?</w:t>
      </w:r>
      <w:r w:rsidR="006A660B" w:rsidRPr="0001266A">
        <w:rPr>
          <w:rFonts w:cstheme="minorHAnsi"/>
        </w:rPr>
        <w:t xml:space="preserve"> </w:t>
      </w:r>
      <w:r w:rsidRPr="0001266A">
        <w:rPr>
          <w:rFonts w:cstheme="minorHAnsi"/>
        </w:rPr>
        <w:t>Why/why not?</w:t>
      </w:r>
    </w:p>
    <w:p w14:paraId="12B502BE" w14:textId="1616A5AF" w:rsidR="003E2C1B" w:rsidRPr="0001266A" w:rsidRDefault="003E2C1B" w:rsidP="00A87831">
      <w:pPr>
        <w:pStyle w:val="ListParagraph"/>
        <w:numPr>
          <w:ilvl w:val="0"/>
          <w:numId w:val="4"/>
        </w:numPr>
        <w:spacing w:after="120" w:line="276" w:lineRule="auto"/>
        <w:rPr>
          <w:rFonts w:cstheme="minorHAnsi"/>
        </w:rPr>
      </w:pPr>
      <w:r w:rsidRPr="0001266A">
        <w:rPr>
          <w:rFonts w:cstheme="minorHAnsi"/>
        </w:rPr>
        <w:t>Do you have any concerns about providing survivorship care via telehealth?</w:t>
      </w:r>
    </w:p>
    <w:p w14:paraId="68DE6C52" w14:textId="1492D580" w:rsidR="00582988" w:rsidRPr="0001266A" w:rsidRDefault="00582988" w:rsidP="006A660B">
      <w:pPr>
        <w:spacing w:after="120" w:line="276" w:lineRule="auto"/>
        <w:rPr>
          <w:rFonts w:cstheme="minorHAnsi"/>
        </w:rPr>
      </w:pPr>
      <w:r w:rsidRPr="0001266A">
        <w:rPr>
          <w:rFonts w:cstheme="minorHAnsi"/>
        </w:rPr>
        <w:t>Q</w:t>
      </w:r>
      <w:r w:rsidR="003103F0" w:rsidRPr="0001266A">
        <w:rPr>
          <w:rFonts w:cstheme="minorHAnsi"/>
        </w:rPr>
        <w:t>*</w:t>
      </w:r>
      <w:r w:rsidRPr="0001266A">
        <w:rPr>
          <w:rFonts w:cstheme="minorHAnsi"/>
        </w:rPr>
        <w:t>: Do you plan to offer telehealth to your patients in the future/post-COVID?</w:t>
      </w:r>
      <w:r w:rsidR="006A660B" w:rsidRPr="0001266A">
        <w:rPr>
          <w:rFonts w:cstheme="minorHAnsi"/>
        </w:rPr>
        <w:t xml:space="preserve"> </w:t>
      </w:r>
      <w:r w:rsidRPr="0001266A">
        <w:rPr>
          <w:rFonts w:cstheme="minorHAnsi"/>
        </w:rPr>
        <w:t>Why/why not?</w:t>
      </w:r>
    </w:p>
    <w:p w14:paraId="7374BC82" w14:textId="7877A96F" w:rsidR="00902DFB" w:rsidRPr="0001266A" w:rsidRDefault="00582988" w:rsidP="00902DFB">
      <w:pPr>
        <w:pStyle w:val="ListParagraph"/>
        <w:numPr>
          <w:ilvl w:val="0"/>
          <w:numId w:val="4"/>
        </w:numPr>
        <w:spacing w:after="120" w:line="276" w:lineRule="auto"/>
        <w:rPr>
          <w:rFonts w:cstheme="minorHAnsi"/>
        </w:rPr>
      </w:pPr>
      <w:r w:rsidRPr="0001266A">
        <w:rPr>
          <w:rFonts w:cstheme="minorHAnsi"/>
        </w:rPr>
        <w:t xml:space="preserve">What would help you to offer telehealth to patients in the future? </w:t>
      </w:r>
    </w:p>
    <w:p w14:paraId="21ABFA1E" w14:textId="190531E9" w:rsidR="00902DFB" w:rsidRPr="0001266A" w:rsidRDefault="00902DFB" w:rsidP="00902DFB">
      <w:pPr>
        <w:spacing w:after="120" w:line="276" w:lineRule="auto"/>
        <w:rPr>
          <w:rFonts w:cstheme="minorHAnsi"/>
        </w:rPr>
      </w:pPr>
      <w:r w:rsidRPr="0001266A">
        <w:rPr>
          <w:rFonts w:cstheme="minorHAnsi"/>
        </w:rPr>
        <w:t xml:space="preserve">Q: If telehealth was to become routinely offered in the future, how do you think this could this be supported?  </w:t>
      </w:r>
    </w:p>
    <w:p w14:paraId="4FF6E83A" w14:textId="4D81414A" w:rsidR="00582988" w:rsidRPr="00B37493" w:rsidRDefault="00582988" w:rsidP="00582988">
      <w:pPr>
        <w:spacing w:after="120" w:line="276" w:lineRule="auto"/>
        <w:rPr>
          <w:rFonts w:cstheme="minorHAnsi"/>
        </w:rPr>
      </w:pPr>
      <w:r w:rsidRPr="0001266A">
        <w:rPr>
          <w:rFonts w:cstheme="minorHAnsi"/>
        </w:rPr>
        <w:t>Q: Is there anything else you would like to tell me about telehealth that we haven’t covered?</w:t>
      </w:r>
    </w:p>
    <w:p w14:paraId="55BB43C7" w14:textId="77777777" w:rsidR="00326D93" w:rsidRDefault="00326D93"/>
    <w:sectPr w:rsidR="00326D93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8A7D6E" w14:textId="77777777" w:rsidR="00EF06CA" w:rsidRDefault="00EF06CA" w:rsidP="00774F4B">
      <w:r>
        <w:separator/>
      </w:r>
    </w:p>
  </w:endnote>
  <w:endnote w:type="continuationSeparator" w:id="0">
    <w:p w14:paraId="36594EE9" w14:textId="77777777" w:rsidR="00EF06CA" w:rsidRDefault="00EF06CA" w:rsidP="00774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9B1723" w14:textId="77777777" w:rsidR="00774F4B" w:rsidRDefault="00774F4B" w:rsidP="00774F4B">
    <w:pPr>
      <w:pStyle w:val="Footer"/>
    </w:pPr>
  </w:p>
  <w:p w14:paraId="70AEA423" w14:textId="77777777" w:rsidR="00774F4B" w:rsidRDefault="00774F4B" w:rsidP="00774F4B">
    <w:pPr>
      <w:pStyle w:val="Footer"/>
    </w:pPr>
  </w:p>
  <w:p w14:paraId="2FF2664D" w14:textId="6BE7E2BD" w:rsidR="00774F4B" w:rsidRDefault="00774F4B" w:rsidP="00774F4B">
    <w:pPr>
      <w:pStyle w:val="Footer"/>
    </w:pPr>
    <w:r>
      <w:t xml:space="preserve">Version 1; Date: </w:t>
    </w:r>
    <w:r w:rsidR="00CF6D63">
      <w:t>December 7</w:t>
    </w:r>
    <w:proofErr w:type="gramStart"/>
    <w:r>
      <w:t xml:space="preserve"> 2020</w:t>
    </w:r>
    <w:proofErr w:type="gramEnd"/>
  </w:p>
  <w:p w14:paraId="451F3FEE" w14:textId="6ECEFC6F" w:rsidR="00774F4B" w:rsidRDefault="00774F4B">
    <w:pPr>
      <w:pStyle w:val="Footer"/>
    </w:pPr>
  </w:p>
  <w:p w14:paraId="49D6753C" w14:textId="7ABD241C" w:rsidR="00774F4B" w:rsidRDefault="00774F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38F9E3" w14:textId="77777777" w:rsidR="00EF06CA" w:rsidRDefault="00EF06CA" w:rsidP="00774F4B">
      <w:r>
        <w:separator/>
      </w:r>
    </w:p>
  </w:footnote>
  <w:footnote w:type="continuationSeparator" w:id="0">
    <w:p w14:paraId="10654568" w14:textId="77777777" w:rsidR="00EF06CA" w:rsidRDefault="00EF06CA" w:rsidP="00774F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1408497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D3555C2" w14:textId="046609DC" w:rsidR="00774F4B" w:rsidRDefault="00774F4B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757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24C691A" w14:textId="77777777" w:rsidR="00774F4B" w:rsidRDefault="00774F4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9D745C"/>
    <w:multiLevelType w:val="hybridMultilevel"/>
    <w:tmpl w:val="71F677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2C1925"/>
    <w:multiLevelType w:val="hybridMultilevel"/>
    <w:tmpl w:val="B8761648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2D9F7924"/>
    <w:multiLevelType w:val="hybridMultilevel"/>
    <w:tmpl w:val="49E8BFF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E4840B8"/>
    <w:multiLevelType w:val="hybridMultilevel"/>
    <w:tmpl w:val="A9548B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3E703B"/>
    <w:multiLevelType w:val="hybridMultilevel"/>
    <w:tmpl w:val="D284CC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851B23"/>
    <w:multiLevelType w:val="hybridMultilevel"/>
    <w:tmpl w:val="75FA92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6F3EE0"/>
    <w:multiLevelType w:val="hybridMultilevel"/>
    <w:tmpl w:val="D4E023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EC008A"/>
    <w:multiLevelType w:val="multilevel"/>
    <w:tmpl w:val="67ACBC16"/>
    <w:lvl w:ilvl="0">
      <w:start w:val="1"/>
      <w:numFmt w:val="lowerRoman"/>
      <w:lvlText w:val="%1)"/>
      <w:lvlJc w:val="left"/>
      <w:pPr>
        <w:ind w:left="720" w:hanging="360"/>
      </w:pPr>
      <w:rPr>
        <w:rFonts w:asciiTheme="minorHAnsi" w:eastAsia="Times New Roman" w:hAnsiTheme="minorHAnsi" w:cstheme="minorHAnsi"/>
      </w:r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8" w15:restartNumberingAfterBreak="0">
    <w:nsid w:val="6F3C23E9"/>
    <w:multiLevelType w:val="hybridMultilevel"/>
    <w:tmpl w:val="B0183D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A25481"/>
    <w:multiLevelType w:val="hybridMultilevel"/>
    <w:tmpl w:val="FCECB7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4747193">
    <w:abstractNumId w:val="2"/>
  </w:num>
  <w:num w:numId="2" w16cid:durableId="824398219">
    <w:abstractNumId w:val="3"/>
  </w:num>
  <w:num w:numId="3" w16cid:durableId="19623355">
    <w:abstractNumId w:val="8"/>
  </w:num>
  <w:num w:numId="4" w16cid:durableId="1551725082">
    <w:abstractNumId w:val="6"/>
  </w:num>
  <w:num w:numId="5" w16cid:durableId="1075863362">
    <w:abstractNumId w:val="4"/>
  </w:num>
  <w:num w:numId="6" w16cid:durableId="1407847868">
    <w:abstractNumId w:val="0"/>
  </w:num>
  <w:num w:numId="7" w16cid:durableId="1563910621">
    <w:abstractNumId w:val="1"/>
  </w:num>
  <w:num w:numId="8" w16cid:durableId="1124541844">
    <w:abstractNumId w:val="9"/>
  </w:num>
  <w:num w:numId="9" w16cid:durableId="102458560">
    <w:abstractNumId w:val="5"/>
  </w:num>
  <w:num w:numId="10" w16cid:durableId="174838040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E06"/>
    <w:rsid w:val="0001266A"/>
    <w:rsid w:val="000206BE"/>
    <w:rsid w:val="000309EE"/>
    <w:rsid w:val="0004622C"/>
    <w:rsid w:val="00070B67"/>
    <w:rsid w:val="00082A20"/>
    <w:rsid w:val="000C4466"/>
    <w:rsid w:val="00156293"/>
    <w:rsid w:val="00173A61"/>
    <w:rsid w:val="001904AF"/>
    <w:rsid w:val="001F2A92"/>
    <w:rsid w:val="002C28CA"/>
    <w:rsid w:val="002E138D"/>
    <w:rsid w:val="002E1F5B"/>
    <w:rsid w:val="002E2C73"/>
    <w:rsid w:val="00301E06"/>
    <w:rsid w:val="003103F0"/>
    <w:rsid w:val="00326D93"/>
    <w:rsid w:val="0033151A"/>
    <w:rsid w:val="003421B5"/>
    <w:rsid w:val="003E2C1B"/>
    <w:rsid w:val="004511DE"/>
    <w:rsid w:val="00463A4E"/>
    <w:rsid w:val="00491A45"/>
    <w:rsid w:val="005261B7"/>
    <w:rsid w:val="00582988"/>
    <w:rsid w:val="00654DDE"/>
    <w:rsid w:val="00675FC7"/>
    <w:rsid w:val="0068422F"/>
    <w:rsid w:val="006A660B"/>
    <w:rsid w:val="006F3032"/>
    <w:rsid w:val="0071775C"/>
    <w:rsid w:val="00774F4B"/>
    <w:rsid w:val="007A2AC0"/>
    <w:rsid w:val="007D1A7F"/>
    <w:rsid w:val="0081130F"/>
    <w:rsid w:val="008201F4"/>
    <w:rsid w:val="00833596"/>
    <w:rsid w:val="008A555C"/>
    <w:rsid w:val="00902DFB"/>
    <w:rsid w:val="00931B35"/>
    <w:rsid w:val="00970061"/>
    <w:rsid w:val="00977572"/>
    <w:rsid w:val="00A87831"/>
    <w:rsid w:val="00AC4C2E"/>
    <w:rsid w:val="00AC5C98"/>
    <w:rsid w:val="00AF59A0"/>
    <w:rsid w:val="00B37493"/>
    <w:rsid w:val="00BE06BB"/>
    <w:rsid w:val="00C06658"/>
    <w:rsid w:val="00C0677B"/>
    <w:rsid w:val="00C85D4C"/>
    <w:rsid w:val="00C90E54"/>
    <w:rsid w:val="00CB11C5"/>
    <w:rsid w:val="00CF6D63"/>
    <w:rsid w:val="00D1335B"/>
    <w:rsid w:val="00DF7C6F"/>
    <w:rsid w:val="00E069D9"/>
    <w:rsid w:val="00E167CD"/>
    <w:rsid w:val="00EC0D34"/>
    <w:rsid w:val="00EF06CA"/>
    <w:rsid w:val="00F306D2"/>
    <w:rsid w:val="00F51723"/>
    <w:rsid w:val="00F83226"/>
    <w:rsid w:val="00F84A7E"/>
    <w:rsid w:val="00FA66AB"/>
    <w:rsid w:val="00FE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A3CC7"/>
  <w15:chartTrackingRefBased/>
  <w15:docId w15:val="{F640D28B-CBE4-4824-8DF0-B6476A161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E0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06B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21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21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21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1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21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1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1B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74F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4F4B"/>
  </w:style>
  <w:style w:type="paragraph" w:styleId="Footer">
    <w:name w:val="footer"/>
    <w:basedOn w:val="Normal"/>
    <w:link w:val="FooterChar"/>
    <w:uiPriority w:val="99"/>
    <w:unhideWhenUsed/>
    <w:rsid w:val="00774F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4F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68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02C27B-B966-4793-BF2C-8D4BC3CD17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3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Lisy</dc:creator>
  <cp:keywords/>
  <dc:description/>
  <cp:lastModifiedBy>Karolina Lisy</cp:lastModifiedBy>
  <cp:revision>2</cp:revision>
  <dcterms:created xsi:type="dcterms:W3CDTF">2026-04-22T03:19:00Z</dcterms:created>
  <dcterms:modified xsi:type="dcterms:W3CDTF">2026-04-22T03:19:00Z</dcterms:modified>
</cp:coreProperties>
</file>